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A81A3" w14:textId="77777777" w:rsidR="00E523AA" w:rsidRPr="00612FE8" w:rsidRDefault="00E523AA" w:rsidP="00E523AA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</w:rPr>
      </w:pPr>
      <w:r w:rsidRPr="004C6C98">
        <w:rPr>
          <w:rFonts w:ascii="Times New Roman" w:hAnsi="Times New Roman" w:cs="Times New Roman" w:hint="eastAsia"/>
          <w:b/>
          <w:bCs/>
          <w:sz w:val="24"/>
        </w:rPr>
        <w:t>S</w:t>
      </w:r>
      <w:r w:rsidRPr="004C6C98">
        <w:rPr>
          <w:rFonts w:ascii="Times New Roman" w:hAnsi="Times New Roman" w:cs="Times New Roman"/>
          <w:b/>
          <w:bCs/>
          <w:sz w:val="24"/>
        </w:rPr>
        <w:t>upplementary Table S3</w:t>
      </w:r>
      <w:r>
        <w:rPr>
          <w:rFonts w:ascii="Times New Roman" w:hAnsi="Times New Roman" w:cs="Times New Roman"/>
          <w:sz w:val="24"/>
        </w:rPr>
        <w:t xml:space="preserve">. </w:t>
      </w:r>
      <w:r w:rsidRPr="00612FE8">
        <w:rPr>
          <w:rFonts w:ascii="Times New Roman" w:hAnsi="Times New Roman" w:cs="Times New Roman"/>
          <w:b/>
          <w:bCs/>
          <w:sz w:val="24"/>
        </w:rPr>
        <w:t>Clinical information of non-tumor patients with pulmonary diseases</w:t>
      </w:r>
    </w:p>
    <w:tbl>
      <w:tblPr>
        <w:tblStyle w:val="4"/>
        <w:tblW w:w="8330" w:type="dxa"/>
        <w:tblLook w:val="04A0" w:firstRow="1" w:lastRow="0" w:firstColumn="1" w:lastColumn="0" w:noHBand="0" w:noVBand="1"/>
      </w:tblPr>
      <w:tblGrid>
        <w:gridCol w:w="1101"/>
        <w:gridCol w:w="1134"/>
        <w:gridCol w:w="1518"/>
        <w:gridCol w:w="4577"/>
      </w:tblGrid>
      <w:tr w:rsidR="00E523AA" w:rsidRPr="008E76CE" w14:paraId="18C54917" w14:textId="77777777" w:rsidTr="009A65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7C8C3489" w14:textId="77777777" w:rsidR="00E523AA" w:rsidRPr="008E76CE" w:rsidRDefault="00E523AA" w:rsidP="009A653B">
            <w:pPr>
              <w:spacing w:line="360" w:lineRule="auto"/>
              <w:jc w:val="left"/>
              <w:rPr>
                <w:szCs w:val="21"/>
              </w:rPr>
            </w:pPr>
            <w:r w:rsidRPr="008E76CE">
              <w:rPr>
                <w:rFonts w:hint="eastAsia"/>
                <w:szCs w:val="21"/>
              </w:rPr>
              <w:t>N</w:t>
            </w:r>
            <w:r w:rsidRPr="008E76CE">
              <w:rPr>
                <w:szCs w:val="21"/>
              </w:rPr>
              <w:t>o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29C8624F" w14:textId="77777777" w:rsidR="00E523AA" w:rsidRPr="008E76CE" w:rsidRDefault="00E523AA" w:rsidP="009A653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E76CE">
              <w:rPr>
                <w:szCs w:val="21"/>
              </w:rPr>
              <w:t xml:space="preserve">Sex </w:t>
            </w:r>
          </w:p>
        </w:tc>
        <w:tc>
          <w:tcPr>
            <w:tcW w:w="151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077031F7" w14:textId="77777777" w:rsidR="00E523AA" w:rsidRPr="008E76CE" w:rsidRDefault="00E523AA" w:rsidP="009A653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E76CE">
              <w:rPr>
                <w:szCs w:val="21"/>
              </w:rPr>
              <w:t>Age (y)</w:t>
            </w:r>
          </w:p>
        </w:tc>
        <w:tc>
          <w:tcPr>
            <w:tcW w:w="457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76398C38" w14:textId="77777777" w:rsidR="00E523AA" w:rsidRPr="008E76CE" w:rsidRDefault="00E523AA" w:rsidP="009A653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E76CE">
              <w:rPr>
                <w:szCs w:val="21"/>
              </w:rPr>
              <w:t xml:space="preserve">Diagnosis </w:t>
            </w:r>
          </w:p>
        </w:tc>
      </w:tr>
      <w:tr w:rsidR="00E523AA" w:rsidRPr="008E76CE" w14:paraId="56B22951" w14:textId="77777777" w:rsidTr="009A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</w:tcBorders>
            <w:shd w:val="clear" w:color="auto" w:fill="auto"/>
          </w:tcPr>
          <w:p w14:paraId="6391BDDC" w14:textId="77777777" w:rsidR="00E523AA" w:rsidRPr="008E76CE" w:rsidRDefault="00E523AA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 w:rsidRPr="008E76CE">
              <w:rPr>
                <w:rFonts w:hint="eastAsia"/>
                <w:b w:val="0"/>
                <w:bCs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</w:tcPr>
          <w:p w14:paraId="692D9E33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1518" w:type="dxa"/>
            <w:tcBorders>
              <w:top w:val="single" w:sz="8" w:space="0" w:color="000000"/>
            </w:tcBorders>
            <w:shd w:val="clear" w:color="auto" w:fill="auto"/>
          </w:tcPr>
          <w:p w14:paraId="161AFF58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</w:t>
            </w:r>
          </w:p>
        </w:tc>
        <w:tc>
          <w:tcPr>
            <w:tcW w:w="4577" w:type="dxa"/>
            <w:tcBorders>
              <w:top w:val="single" w:sz="8" w:space="0" w:color="000000"/>
            </w:tcBorders>
            <w:shd w:val="clear" w:color="auto" w:fill="auto"/>
          </w:tcPr>
          <w:p w14:paraId="24C28D44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ulmonary </w:t>
            </w:r>
            <w:proofErr w:type="spellStart"/>
            <w:r>
              <w:rPr>
                <w:szCs w:val="21"/>
              </w:rPr>
              <w:t>cryptococosis</w:t>
            </w:r>
            <w:proofErr w:type="spellEnd"/>
          </w:p>
        </w:tc>
      </w:tr>
      <w:tr w:rsidR="00E523AA" w:rsidRPr="008E76CE" w14:paraId="41A91782" w14:textId="77777777" w:rsidTr="009A6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0BE7EA6F" w14:textId="77777777" w:rsidR="00E523AA" w:rsidRPr="008E76CE" w:rsidRDefault="00E523AA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5B196E47" w14:textId="77777777" w:rsidR="00E523AA" w:rsidRPr="008E76CE" w:rsidRDefault="00E523AA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1518" w:type="dxa"/>
            <w:shd w:val="clear" w:color="auto" w:fill="auto"/>
          </w:tcPr>
          <w:p w14:paraId="79A87E58" w14:textId="77777777" w:rsidR="00E523AA" w:rsidRPr="008E76CE" w:rsidRDefault="00E523AA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0</w:t>
            </w:r>
          </w:p>
        </w:tc>
        <w:tc>
          <w:tcPr>
            <w:tcW w:w="4577" w:type="dxa"/>
            <w:shd w:val="clear" w:color="auto" w:fill="auto"/>
          </w:tcPr>
          <w:p w14:paraId="5003ED07" w14:textId="77777777" w:rsidR="00E523AA" w:rsidRPr="008E76CE" w:rsidRDefault="00E523AA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ulmonary </w:t>
            </w:r>
            <w:proofErr w:type="spellStart"/>
            <w:r>
              <w:rPr>
                <w:szCs w:val="21"/>
              </w:rPr>
              <w:t>cryptococosis</w:t>
            </w:r>
            <w:proofErr w:type="spellEnd"/>
          </w:p>
        </w:tc>
      </w:tr>
      <w:tr w:rsidR="00E523AA" w:rsidRPr="008E76CE" w14:paraId="4998829B" w14:textId="77777777" w:rsidTr="009A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0EF7BAA2" w14:textId="77777777" w:rsidR="00E523AA" w:rsidRPr="008E76CE" w:rsidRDefault="00E523AA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0BF9B9D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1518" w:type="dxa"/>
            <w:shd w:val="clear" w:color="auto" w:fill="auto"/>
          </w:tcPr>
          <w:p w14:paraId="61C1A9CE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0</w:t>
            </w:r>
          </w:p>
        </w:tc>
        <w:tc>
          <w:tcPr>
            <w:tcW w:w="4577" w:type="dxa"/>
            <w:shd w:val="clear" w:color="auto" w:fill="auto"/>
          </w:tcPr>
          <w:p w14:paraId="5D9C2085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proofErr w:type="spellStart"/>
            <w:r>
              <w:rPr>
                <w:szCs w:val="21"/>
              </w:rPr>
              <w:t>Pneumomycosis</w:t>
            </w:r>
            <w:proofErr w:type="spellEnd"/>
            <w:r>
              <w:rPr>
                <w:szCs w:val="21"/>
              </w:rPr>
              <w:t xml:space="preserve"> </w:t>
            </w:r>
          </w:p>
        </w:tc>
      </w:tr>
      <w:tr w:rsidR="00E523AA" w:rsidRPr="008E76CE" w14:paraId="10B0D7CB" w14:textId="77777777" w:rsidTr="009A6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7AD74A8C" w14:textId="77777777" w:rsidR="00E523AA" w:rsidRPr="008E76CE" w:rsidRDefault="00E523AA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3053DFAF" w14:textId="77777777" w:rsidR="00E523AA" w:rsidRPr="008E76CE" w:rsidRDefault="00E523AA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1518" w:type="dxa"/>
            <w:shd w:val="clear" w:color="auto" w:fill="auto"/>
          </w:tcPr>
          <w:p w14:paraId="1CB91C1C" w14:textId="77777777" w:rsidR="00E523AA" w:rsidRPr="008E76CE" w:rsidRDefault="00E523AA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0</w:t>
            </w:r>
          </w:p>
        </w:tc>
        <w:tc>
          <w:tcPr>
            <w:tcW w:w="4577" w:type="dxa"/>
            <w:shd w:val="clear" w:color="auto" w:fill="auto"/>
          </w:tcPr>
          <w:p w14:paraId="0478285B" w14:textId="77777777" w:rsidR="00E523AA" w:rsidRPr="008E76CE" w:rsidRDefault="00E523AA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ulmonary </w:t>
            </w:r>
            <w:proofErr w:type="spellStart"/>
            <w:r>
              <w:rPr>
                <w:szCs w:val="21"/>
              </w:rPr>
              <w:t>cryptococosis</w:t>
            </w:r>
            <w:proofErr w:type="spellEnd"/>
          </w:p>
        </w:tc>
      </w:tr>
      <w:tr w:rsidR="00E523AA" w:rsidRPr="008E76CE" w14:paraId="38FA5A05" w14:textId="77777777" w:rsidTr="009A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6B534B14" w14:textId="77777777" w:rsidR="00E523AA" w:rsidRPr="008E76CE" w:rsidRDefault="00E523AA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75743147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1518" w:type="dxa"/>
            <w:shd w:val="clear" w:color="auto" w:fill="auto"/>
          </w:tcPr>
          <w:p w14:paraId="05936A1B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7</w:t>
            </w:r>
          </w:p>
        </w:tc>
        <w:tc>
          <w:tcPr>
            <w:tcW w:w="4577" w:type="dxa"/>
            <w:shd w:val="clear" w:color="auto" w:fill="auto"/>
          </w:tcPr>
          <w:p w14:paraId="035A4449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Pulmonary granuloma without fungus</w:t>
            </w:r>
          </w:p>
        </w:tc>
      </w:tr>
      <w:tr w:rsidR="00E523AA" w:rsidRPr="008E76CE" w14:paraId="26D9BE8E" w14:textId="77777777" w:rsidTr="009A6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775C3FD0" w14:textId="77777777" w:rsidR="00E523AA" w:rsidRPr="008E76CE" w:rsidRDefault="00E523AA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29091223" w14:textId="77777777" w:rsidR="00E523AA" w:rsidRPr="008E76CE" w:rsidRDefault="00E523AA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1518" w:type="dxa"/>
            <w:shd w:val="clear" w:color="auto" w:fill="auto"/>
          </w:tcPr>
          <w:p w14:paraId="5C09A10E" w14:textId="77777777" w:rsidR="00E523AA" w:rsidRPr="008E76CE" w:rsidRDefault="00E523AA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5</w:t>
            </w:r>
          </w:p>
        </w:tc>
        <w:tc>
          <w:tcPr>
            <w:tcW w:w="4577" w:type="dxa"/>
            <w:shd w:val="clear" w:color="auto" w:fill="auto"/>
          </w:tcPr>
          <w:p w14:paraId="787475D7" w14:textId="77777777" w:rsidR="00E523AA" w:rsidRPr="008E76CE" w:rsidRDefault="00E523AA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Pulmonary granuloma without fungus</w:t>
            </w:r>
          </w:p>
        </w:tc>
      </w:tr>
      <w:tr w:rsidR="00E523AA" w:rsidRPr="008E76CE" w14:paraId="0E4BAA1D" w14:textId="77777777" w:rsidTr="009A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0A701466" w14:textId="77777777" w:rsidR="00E523AA" w:rsidRPr="008E76CE" w:rsidRDefault="00E523AA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08CB331F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1518" w:type="dxa"/>
            <w:shd w:val="clear" w:color="auto" w:fill="auto"/>
          </w:tcPr>
          <w:p w14:paraId="7674EA39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4</w:t>
            </w:r>
          </w:p>
        </w:tc>
        <w:tc>
          <w:tcPr>
            <w:tcW w:w="4577" w:type="dxa"/>
            <w:shd w:val="clear" w:color="auto" w:fill="auto"/>
          </w:tcPr>
          <w:p w14:paraId="7E4A9539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Pulmonary granuloma without fungus</w:t>
            </w:r>
          </w:p>
        </w:tc>
      </w:tr>
      <w:tr w:rsidR="00E523AA" w:rsidRPr="008E76CE" w14:paraId="6A11C953" w14:textId="77777777" w:rsidTr="009A6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07C9DE80" w14:textId="77777777" w:rsidR="00E523AA" w:rsidRPr="008E76CE" w:rsidRDefault="00E523AA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66697E4F" w14:textId="77777777" w:rsidR="00E523AA" w:rsidRPr="008E76CE" w:rsidRDefault="00E523AA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1518" w:type="dxa"/>
            <w:shd w:val="clear" w:color="auto" w:fill="auto"/>
          </w:tcPr>
          <w:p w14:paraId="781F842C" w14:textId="77777777" w:rsidR="00E523AA" w:rsidRPr="008E76CE" w:rsidRDefault="00E523AA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8</w:t>
            </w:r>
          </w:p>
        </w:tc>
        <w:tc>
          <w:tcPr>
            <w:tcW w:w="4577" w:type="dxa"/>
            <w:shd w:val="clear" w:color="auto" w:fill="auto"/>
          </w:tcPr>
          <w:p w14:paraId="6C1E8644" w14:textId="77777777" w:rsidR="00E523AA" w:rsidRPr="008E76CE" w:rsidRDefault="00E523AA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Pulmonary granuloma without fungus</w:t>
            </w:r>
          </w:p>
        </w:tc>
      </w:tr>
      <w:tr w:rsidR="00E523AA" w:rsidRPr="008E76CE" w14:paraId="2CDF441A" w14:textId="77777777" w:rsidTr="009A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47656146" w14:textId="77777777" w:rsidR="00E523AA" w:rsidRPr="008E76CE" w:rsidRDefault="00E523AA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17519864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1518" w:type="dxa"/>
            <w:shd w:val="clear" w:color="auto" w:fill="auto"/>
          </w:tcPr>
          <w:p w14:paraId="305005A0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5</w:t>
            </w:r>
          </w:p>
        </w:tc>
        <w:tc>
          <w:tcPr>
            <w:tcW w:w="4577" w:type="dxa"/>
            <w:shd w:val="clear" w:color="auto" w:fill="auto"/>
          </w:tcPr>
          <w:p w14:paraId="08F4A80A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proofErr w:type="spellStart"/>
            <w:r>
              <w:rPr>
                <w:szCs w:val="21"/>
              </w:rPr>
              <w:t>Pneumomycosis</w:t>
            </w:r>
            <w:proofErr w:type="spellEnd"/>
            <w:r>
              <w:rPr>
                <w:szCs w:val="21"/>
              </w:rPr>
              <w:t xml:space="preserve"> </w:t>
            </w:r>
          </w:p>
        </w:tc>
      </w:tr>
      <w:tr w:rsidR="00E523AA" w:rsidRPr="008E76CE" w14:paraId="10659AB4" w14:textId="77777777" w:rsidTr="009A6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0C446354" w14:textId="77777777" w:rsidR="00E523AA" w:rsidRPr="008E76CE" w:rsidRDefault="00E523AA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1</w:t>
            </w:r>
            <w:r>
              <w:rPr>
                <w:b w:val="0"/>
                <w:bCs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6A344BD" w14:textId="77777777" w:rsidR="00E523AA" w:rsidRPr="008E76CE" w:rsidRDefault="00E523AA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1518" w:type="dxa"/>
            <w:shd w:val="clear" w:color="auto" w:fill="auto"/>
          </w:tcPr>
          <w:p w14:paraId="3090DB7B" w14:textId="77777777" w:rsidR="00E523AA" w:rsidRPr="008E76CE" w:rsidRDefault="00E523AA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1</w:t>
            </w:r>
          </w:p>
        </w:tc>
        <w:tc>
          <w:tcPr>
            <w:tcW w:w="4577" w:type="dxa"/>
            <w:shd w:val="clear" w:color="auto" w:fill="auto"/>
          </w:tcPr>
          <w:p w14:paraId="4040C8D6" w14:textId="77777777" w:rsidR="00E523AA" w:rsidRPr="008E76CE" w:rsidRDefault="00E523AA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Pulmonary granuloma without fungus</w:t>
            </w:r>
          </w:p>
        </w:tc>
      </w:tr>
      <w:tr w:rsidR="00E523AA" w:rsidRPr="008E76CE" w14:paraId="25FFD60F" w14:textId="77777777" w:rsidTr="009A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24ECA084" w14:textId="77777777" w:rsidR="00E523AA" w:rsidRPr="008E76CE" w:rsidRDefault="00E523AA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1</w:t>
            </w:r>
            <w:r>
              <w:rPr>
                <w:b w:val="0"/>
                <w:bCs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4D6B97A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1518" w:type="dxa"/>
            <w:shd w:val="clear" w:color="auto" w:fill="auto"/>
          </w:tcPr>
          <w:p w14:paraId="5C9648C6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5</w:t>
            </w:r>
          </w:p>
        </w:tc>
        <w:tc>
          <w:tcPr>
            <w:tcW w:w="4577" w:type="dxa"/>
            <w:shd w:val="clear" w:color="auto" w:fill="auto"/>
          </w:tcPr>
          <w:p w14:paraId="0C72AA67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Gangrenous granuloma of lung</w:t>
            </w:r>
          </w:p>
        </w:tc>
      </w:tr>
      <w:tr w:rsidR="00E523AA" w:rsidRPr="008E76CE" w14:paraId="30E94989" w14:textId="77777777" w:rsidTr="009A6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62C3D078" w14:textId="77777777" w:rsidR="00E523AA" w:rsidRPr="008E76CE" w:rsidRDefault="00E523AA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1</w:t>
            </w:r>
            <w:r>
              <w:rPr>
                <w:b w:val="0"/>
                <w:bCs w:val="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0D216F54" w14:textId="77777777" w:rsidR="00E523AA" w:rsidRPr="008E76CE" w:rsidRDefault="00E523AA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1518" w:type="dxa"/>
            <w:shd w:val="clear" w:color="auto" w:fill="auto"/>
          </w:tcPr>
          <w:p w14:paraId="56B893ED" w14:textId="77777777" w:rsidR="00E523AA" w:rsidRPr="008E76CE" w:rsidRDefault="00E523AA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</w:t>
            </w:r>
          </w:p>
        </w:tc>
        <w:tc>
          <w:tcPr>
            <w:tcW w:w="4577" w:type="dxa"/>
            <w:shd w:val="clear" w:color="auto" w:fill="auto"/>
          </w:tcPr>
          <w:p w14:paraId="020FBD99" w14:textId="77777777" w:rsidR="00E523AA" w:rsidRPr="008E76CE" w:rsidRDefault="00E523AA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proofErr w:type="spellStart"/>
            <w:r>
              <w:rPr>
                <w:szCs w:val="21"/>
              </w:rPr>
              <w:t>Pneumomycosis</w:t>
            </w:r>
            <w:proofErr w:type="spellEnd"/>
            <w:r>
              <w:rPr>
                <w:szCs w:val="21"/>
              </w:rPr>
              <w:t xml:space="preserve"> </w:t>
            </w:r>
          </w:p>
        </w:tc>
      </w:tr>
      <w:tr w:rsidR="00E523AA" w:rsidRPr="008E76CE" w14:paraId="185C07FB" w14:textId="77777777" w:rsidTr="009A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00B6D408" w14:textId="77777777" w:rsidR="00E523AA" w:rsidRPr="008E76CE" w:rsidRDefault="00E523AA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1</w:t>
            </w:r>
            <w:r>
              <w:rPr>
                <w:b w:val="0"/>
                <w:bCs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00F0F76C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1518" w:type="dxa"/>
            <w:shd w:val="clear" w:color="auto" w:fill="auto"/>
          </w:tcPr>
          <w:p w14:paraId="3750ACC6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8</w:t>
            </w:r>
          </w:p>
        </w:tc>
        <w:tc>
          <w:tcPr>
            <w:tcW w:w="4577" w:type="dxa"/>
            <w:shd w:val="clear" w:color="auto" w:fill="auto"/>
          </w:tcPr>
          <w:p w14:paraId="2D00F24C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Pulmonary granuloma without fungus</w:t>
            </w:r>
          </w:p>
        </w:tc>
      </w:tr>
      <w:tr w:rsidR="00E523AA" w:rsidRPr="008E76CE" w14:paraId="530929C3" w14:textId="77777777" w:rsidTr="009A6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1DAAEEC5" w14:textId="77777777" w:rsidR="00E523AA" w:rsidRPr="008E76CE" w:rsidRDefault="00E523AA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1</w:t>
            </w:r>
            <w:r>
              <w:rPr>
                <w:b w:val="0"/>
                <w:bCs w:val="0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4196B317" w14:textId="77777777" w:rsidR="00E523AA" w:rsidRPr="008E76CE" w:rsidRDefault="00E523AA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1518" w:type="dxa"/>
            <w:shd w:val="clear" w:color="auto" w:fill="auto"/>
          </w:tcPr>
          <w:p w14:paraId="4D6143AF" w14:textId="77777777" w:rsidR="00E523AA" w:rsidRPr="008E76CE" w:rsidRDefault="00E523AA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3</w:t>
            </w:r>
          </w:p>
        </w:tc>
        <w:tc>
          <w:tcPr>
            <w:tcW w:w="4577" w:type="dxa"/>
            <w:shd w:val="clear" w:color="auto" w:fill="auto"/>
          </w:tcPr>
          <w:p w14:paraId="276E719C" w14:textId="77777777" w:rsidR="00E523AA" w:rsidRPr="008E76CE" w:rsidRDefault="00E523AA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proofErr w:type="spellStart"/>
            <w:r>
              <w:rPr>
                <w:szCs w:val="21"/>
              </w:rPr>
              <w:t>Pneumomycosis</w:t>
            </w:r>
            <w:proofErr w:type="spellEnd"/>
            <w:r>
              <w:rPr>
                <w:szCs w:val="21"/>
              </w:rPr>
              <w:t xml:space="preserve"> </w:t>
            </w:r>
          </w:p>
        </w:tc>
      </w:tr>
      <w:tr w:rsidR="00E523AA" w:rsidRPr="008E76CE" w14:paraId="24EB9B6D" w14:textId="77777777" w:rsidTr="009A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single" w:sz="12" w:space="0" w:color="000000"/>
            </w:tcBorders>
            <w:shd w:val="clear" w:color="auto" w:fill="auto"/>
          </w:tcPr>
          <w:p w14:paraId="2194119B" w14:textId="77777777" w:rsidR="00E523AA" w:rsidRPr="008E76CE" w:rsidRDefault="00E523AA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1</w:t>
            </w:r>
            <w:r>
              <w:rPr>
                <w:b w:val="0"/>
                <w:bCs w:val="0"/>
                <w:szCs w:val="21"/>
              </w:rPr>
              <w:t>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auto"/>
          </w:tcPr>
          <w:p w14:paraId="48743323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1518" w:type="dxa"/>
            <w:tcBorders>
              <w:bottom w:val="single" w:sz="12" w:space="0" w:color="000000"/>
            </w:tcBorders>
            <w:shd w:val="clear" w:color="auto" w:fill="auto"/>
          </w:tcPr>
          <w:p w14:paraId="2CDA98A9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2</w:t>
            </w:r>
          </w:p>
        </w:tc>
        <w:tc>
          <w:tcPr>
            <w:tcW w:w="4577" w:type="dxa"/>
            <w:tcBorders>
              <w:bottom w:val="single" w:sz="12" w:space="0" w:color="000000"/>
            </w:tcBorders>
            <w:shd w:val="clear" w:color="auto" w:fill="auto"/>
          </w:tcPr>
          <w:p w14:paraId="591F6828" w14:textId="77777777" w:rsidR="00E523AA" w:rsidRPr="008E76CE" w:rsidRDefault="00E523AA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ulmonary </w:t>
            </w:r>
            <w:proofErr w:type="spellStart"/>
            <w:r>
              <w:rPr>
                <w:szCs w:val="21"/>
              </w:rPr>
              <w:t>cryptococosis</w:t>
            </w:r>
            <w:proofErr w:type="spellEnd"/>
          </w:p>
        </w:tc>
      </w:tr>
    </w:tbl>
    <w:p w14:paraId="7DB676B7" w14:textId="77777777" w:rsidR="00E523AA" w:rsidRDefault="00E523AA" w:rsidP="00E523AA">
      <w:pPr>
        <w:spacing w:line="360" w:lineRule="auto"/>
        <w:rPr>
          <w:rFonts w:ascii="Times New Roman" w:hAnsi="Times New Roman" w:cs="Times New Roman"/>
          <w:sz w:val="24"/>
        </w:rPr>
      </w:pPr>
    </w:p>
    <w:p w14:paraId="015CB696" w14:textId="77777777" w:rsidR="00D85307" w:rsidRDefault="00D85307"/>
    <w:sectPr w:rsidR="00D853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CD43C" w14:textId="77777777" w:rsidR="00A568A1" w:rsidRDefault="00A568A1" w:rsidP="00612FE8">
      <w:r>
        <w:separator/>
      </w:r>
    </w:p>
  </w:endnote>
  <w:endnote w:type="continuationSeparator" w:id="0">
    <w:p w14:paraId="2C96DA5C" w14:textId="77777777" w:rsidR="00A568A1" w:rsidRDefault="00A568A1" w:rsidP="00612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71581" w14:textId="77777777" w:rsidR="00A568A1" w:rsidRDefault="00A568A1" w:rsidP="00612FE8">
      <w:r>
        <w:separator/>
      </w:r>
    </w:p>
  </w:footnote>
  <w:footnote w:type="continuationSeparator" w:id="0">
    <w:p w14:paraId="2C09A1D1" w14:textId="77777777" w:rsidR="00A568A1" w:rsidRDefault="00A568A1" w:rsidP="00612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3AA"/>
    <w:rsid w:val="00612FE8"/>
    <w:rsid w:val="00A568A1"/>
    <w:rsid w:val="00D85307"/>
    <w:rsid w:val="00E52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072F54"/>
  <w15:chartTrackingRefBased/>
  <w15:docId w15:val="{7EB10463-6D7E-4EDF-A312-251AC1651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3A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E523AA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612F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2F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2F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2F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ping Pan</dc:creator>
  <cp:keywords/>
  <dc:description/>
  <cp:lastModifiedBy>Jianping Pan</cp:lastModifiedBy>
  <cp:revision>2</cp:revision>
  <dcterms:created xsi:type="dcterms:W3CDTF">2023-07-31T08:40:00Z</dcterms:created>
  <dcterms:modified xsi:type="dcterms:W3CDTF">2023-08-05T23:57:00Z</dcterms:modified>
</cp:coreProperties>
</file>